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54D612" w14:textId="3E4B2862" w:rsidR="00D9020E" w:rsidRDefault="0009787D" w:rsidP="00546008">
      <w:pPr>
        <w:tabs>
          <w:tab w:val="left" w:pos="4050"/>
        </w:tabs>
      </w:pPr>
      <w:r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EDE433A" wp14:editId="652319D9">
                <wp:simplePos x="0" y="0"/>
                <wp:positionH relativeFrom="column">
                  <wp:posOffset>5459240</wp:posOffset>
                </wp:positionH>
                <wp:positionV relativeFrom="paragraph">
                  <wp:posOffset>4037846</wp:posOffset>
                </wp:positionV>
                <wp:extent cx="1828800" cy="787651"/>
                <wp:effectExtent l="0" t="0" r="19050" b="1270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78765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2B543A1" w14:textId="6B5B0633" w:rsidR="00B832D0" w:rsidRDefault="00321690" w:rsidP="00B832D0">
                            <w:pPr>
                              <w:spacing w:line="240" w:lineRule="auto"/>
                              <w:contextualSpacing/>
                            </w:pPr>
                            <w:r>
                              <w:t>57</w:t>
                            </w:r>
                            <w:r w:rsidR="00AB6875">
                              <w:t xml:space="preserve"> clients from </w:t>
                            </w:r>
                            <w:r w:rsidR="00BC0FAF">
                              <w:t>P</w:t>
                            </w:r>
                            <w:r w:rsidR="00AB6875">
                              <w:t>hase 1</w:t>
                            </w:r>
                            <w:r w:rsidR="00BC0FAF">
                              <w:t xml:space="preserve"> were also included in</w:t>
                            </w:r>
                            <w:r w:rsidR="00AB6875">
                              <w:t xml:space="preserve"> </w:t>
                            </w:r>
                            <w:r w:rsidR="00BC0FAF">
                              <w:t>P</w:t>
                            </w:r>
                            <w:r w:rsidR="00AB6875">
                              <w:t xml:space="preserve">hase 2. </w:t>
                            </w:r>
                            <w:r w:rsidR="00BC0FAF">
                              <w:t>T</w:t>
                            </w:r>
                            <w:r w:rsidR="00AB6875">
                              <w:t xml:space="preserve">hese </w:t>
                            </w:r>
                            <w:r w:rsidR="00900DFD">
                              <w:t>clients</w:t>
                            </w:r>
                            <w:r w:rsidR="00AB6875">
                              <w:t xml:space="preserve"> were excluded in analysis for </w:t>
                            </w:r>
                            <w:r w:rsidR="00BC0FAF">
                              <w:t>P</w:t>
                            </w:r>
                            <w:r w:rsidR="00AB6875">
                              <w:t>hase 2</w:t>
                            </w:r>
                            <w:r w:rsidR="007A0F0A"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DE433A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margin-left:429.85pt;margin-top:317.95pt;width:2in;height:62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" fillcolor="white [3201]" strokeweight=".5pt">
                <v:textbox>
                  <w:txbxContent>
                    <w:p w14:paraId="62B543A1" w14:textId="6B5B0633" w:rsidR="00B832D0" w:rsidRDefault="00321690" w:rsidP="00B832D0">
                      <w:pPr>
                        <w:spacing w:line="240" w:lineRule="auto"/>
                        <w:contextualSpacing/>
                      </w:pPr>
                      <w:r>
                        <w:t>57</w:t>
                      </w:r>
                      <w:r w:rsidR="00AB6875">
                        <w:t xml:space="preserve"> clients from </w:t>
                      </w:r>
                      <w:r w:rsidR="00BC0FAF">
                        <w:t>P</w:t>
                      </w:r>
                      <w:r w:rsidR="00AB6875">
                        <w:t>hase 1</w:t>
                      </w:r>
                      <w:r w:rsidR="00BC0FAF">
                        <w:t xml:space="preserve"> were also included in</w:t>
                      </w:r>
                      <w:r w:rsidR="00AB6875">
                        <w:t xml:space="preserve"> </w:t>
                      </w:r>
                      <w:r w:rsidR="00BC0FAF">
                        <w:t>P</w:t>
                      </w:r>
                      <w:r w:rsidR="00AB6875">
                        <w:t xml:space="preserve">hase 2. </w:t>
                      </w:r>
                      <w:r w:rsidR="00BC0FAF">
                        <w:t>T</w:t>
                      </w:r>
                      <w:r w:rsidR="00AB6875">
                        <w:t xml:space="preserve">hese </w:t>
                      </w:r>
                      <w:r w:rsidR="00900DFD">
                        <w:t>clients</w:t>
                      </w:r>
                      <w:r w:rsidR="00AB6875">
                        <w:t xml:space="preserve"> were excluded in analysis for </w:t>
                      </w:r>
                      <w:r w:rsidR="00BC0FAF">
                        <w:t>P</w:t>
                      </w:r>
                      <w:r w:rsidR="00AB6875">
                        <w:t>hase 2</w:t>
                      </w:r>
                      <w:r w:rsidR="007A0F0A"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F2597C8" wp14:editId="71107925">
                <wp:simplePos x="0" y="0"/>
                <wp:positionH relativeFrom="column">
                  <wp:posOffset>5703682</wp:posOffset>
                </wp:positionH>
                <wp:positionV relativeFrom="paragraph">
                  <wp:posOffset>1231271</wp:posOffset>
                </wp:positionV>
                <wp:extent cx="1403287" cy="0"/>
                <wp:effectExtent l="0" t="76200" r="26035" b="9525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03287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389F53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6" o:spid="_x0000_s1026" type="#_x0000_t32" style="position:absolute;margin-left:449.1pt;margin-top:96.95pt;width:110.5pt;height:0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08037E2" wp14:editId="3C3BA847">
                <wp:simplePos x="0" y="0"/>
                <wp:positionH relativeFrom="column">
                  <wp:posOffset>5694630</wp:posOffset>
                </wp:positionH>
                <wp:positionV relativeFrom="paragraph">
                  <wp:posOffset>647511</wp:posOffset>
                </wp:positionV>
                <wp:extent cx="0" cy="1778818"/>
                <wp:effectExtent l="76200" t="0" r="57150" b="50165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77881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C56FE3" id="Straight Arrow Connector 4" o:spid="_x0000_s1026" type="#_x0000_t32" style="position:absolute;margin-left:448.4pt;margin-top:51pt;width:0;height:140.0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2002A46" wp14:editId="66A3EB10">
                <wp:simplePos x="0" y="0"/>
                <wp:positionH relativeFrom="column">
                  <wp:posOffset>2788467</wp:posOffset>
                </wp:positionH>
                <wp:positionV relativeFrom="paragraph">
                  <wp:posOffset>603060</wp:posOffset>
                </wp:positionV>
                <wp:extent cx="0" cy="1805161"/>
                <wp:effectExtent l="76200" t="0" r="57150" b="6223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805161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3E33201" id="Straight Arrow Connector 2" o:spid="_x0000_s1026" type="#_x0000_t32" style="position:absolute;margin-left:219.55pt;margin-top:47.5pt;width:0;height:142.1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" strokecolor="black [3200]" strokeweight=".5pt">
                <v:stroke endarrow="block" joinstyle="miter"/>
              </v:shape>
            </w:pict>
          </mc:Fallback>
        </mc:AlternateContent>
      </w:r>
      <w:r w:rsidR="00BC0FAF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A244397" wp14:editId="645914CF">
                <wp:simplePos x="0" y="0"/>
                <wp:positionH relativeFrom="column">
                  <wp:posOffset>3098800</wp:posOffset>
                </wp:positionH>
                <wp:positionV relativeFrom="paragraph">
                  <wp:posOffset>5251450</wp:posOffset>
                </wp:positionV>
                <wp:extent cx="2362200" cy="698500"/>
                <wp:effectExtent l="0" t="0" r="19050" b="2540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62200" cy="698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93B1DD6" w14:textId="6397088F" w:rsidR="00AB6875" w:rsidRDefault="00321690" w:rsidP="00A32CC9">
                            <w:pPr>
                              <w:spacing w:line="240" w:lineRule="auto"/>
                              <w:contextualSpacing/>
                            </w:pPr>
                            <w:r>
                              <w:t>617</w:t>
                            </w:r>
                            <w:r w:rsidR="00AB6875">
                              <w:t xml:space="preserve"> client’s data were analysed for client satisfaction</w:t>
                            </w:r>
                            <w:r w:rsidR="00BC0FAF">
                              <w:t xml:space="preserve"> (Phase 1, n=284; Phase 2, n=333)</w:t>
                            </w:r>
                            <w:r w:rsidR="00AB6875">
                              <w:t xml:space="preserve">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244397" id="Text Box 25" o:spid="_x0000_s1027" type="#_x0000_t202" style="position:absolute;margin-left:244pt;margin-top:413.5pt;width:186pt;height:5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" fillcolor="white [3201]" strokeweight=".5pt">
                <v:textbox>
                  <w:txbxContent>
                    <w:p w14:paraId="493B1DD6" w14:textId="6397088F" w:rsidR="00AB6875" w:rsidRDefault="00321690" w:rsidP="00A32CC9">
                      <w:pPr>
                        <w:spacing w:line="240" w:lineRule="auto"/>
                        <w:contextualSpacing/>
                      </w:pPr>
                      <w:r>
                        <w:t>617</w:t>
                      </w:r>
                      <w:r w:rsidR="00AB6875">
                        <w:t xml:space="preserve"> client’s data were analysed for client satisfaction</w:t>
                      </w:r>
                      <w:r w:rsidR="00BC0FAF">
                        <w:t xml:space="preserve"> (Phase 1, n=284; Phase 2, n=333)</w:t>
                      </w:r>
                      <w:r w:rsidR="00AB6875">
                        <w:t xml:space="preserve">. </w:t>
                      </w:r>
                    </w:p>
                  </w:txbxContent>
                </v:textbox>
              </v:shape>
            </w:pict>
          </mc:Fallback>
        </mc:AlternateContent>
      </w:r>
      <w:r w:rsidR="00BC0FAF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5A55BFC" wp14:editId="27F7E1DA">
                <wp:simplePos x="0" y="0"/>
                <wp:positionH relativeFrom="column">
                  <wp:posOffset>7124700</wp:posOffset>
                </wp:positionH>
                <wp:positionV relativeFrom="paragraph">
                  <wp:posOffset>361950</wp:posOffset>
                </wp:positionV>
                <wp:extent cx="1857375" cy="2222500"/>
                <wp:effectExtent l="0" t="0" r="28575" b="2540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7375" cy="2222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B4AD56E" w14:textId="5DCCCE14" w:rsidR="00FF59BE" w:rsidRDefault="00952985" w:rsidP="009B67D4">
                            <w:pPr>
                              <w:spacing w:line="240" w:lineRule="auto"/>
                              <w:contextualSpacing/>
                            </w:pPr>
                            <w:r>
                              <w:t>32</w:t>
                            </w:r>
                            <w:r w:rsidR="009B67D4">
                              <w:t xml:space="preserve"> </w:t>
                            </w:r>
                            <w:r w:rsidR="000978A7">
                              <w:t>non-</w:t>
                            </w:r>
                            <w:r w:rsidR="009B67D4">
                              <w:t xml:space="preserve">consenting clients for </w:t>
                            </w:r>
                            <w:r w:rsidR="00BC0FAF">
                              <w:t xml:space="preserve">Phase 2 client clinic exit </w:t>
                            </w:r>
                            <w:r w:rsidR="009B67D4">
                              <w:t>survey:</w:t>
                            </w:r>
                          </w:p>
                          <w:p w14:paraId="20EA977B" w14:textId="77777777" w:rsidR="009B67D4" w:rsidRDefault="00952985" w:rsidP="009B67D4">
                            <w:pPr>
                              <w:spacing w:line="240" w:lineRule="auto"/>
                              <w:contextualSpacing/>
                            </w:pPr>
                            <w:r>
                              <w:t>-27</w:t>
                            </w:r>
                            <w:r w:rsidR="009B67D4">
                              <w:t xml:space="preserve"> referred from PHRU TB Clinic expedited out of Zazi</w:t>
                            </w:r>
                          </w:p>
                          <w:p w14:paraId="62C21E33" w14:textId="77777777" w:rsidR="009B67D4" w:rsidRDefault="009B67D4" w:rsidP="009B67D4">
                            <w:pPr>
                              <w:spacing w:line="240" w:lineRule="auto"/>
                              <w:contextualSpacing/>
                            </w:pPr>
                            <w:r>
                              <w:t>-2 did not understand study</w:t>
                            </w:r>
                          </w:p>
                          <w:p w14:paraId="4C0D8689" w14:textId="77777777" w:rsidR="009B67D4" w:rsidRDefault="009B67D4" w:rsidP="009B67D4">
                            <w:pPr>
                              <w:spacing w:line="240" w:lineRule="auto"/>
                              <w:contextualSpacing/>
                            </w:pPr>
                            <w:r>
                              <w:t>-1 in a hurry</w:t>
                            </w:r>
                          </w:p>
                          <w:p w14:paraId="3DEF00D9" w14:textId="77777777" w:rsidR="009B67D4" w:rsidRDefault="009B67D4" w:rsidP="009B67D4">
                            <w:pPr>
                              <w:spacing w:line="240" w:lineRule="auto"/>
                              <w:contextualSpacing/>
                            </w:pPr>
                            <w:r>
                              <w:t>-1 not ready to participate in a study</w:t>
                            </w:r>
                          </w:p>
                          <w:p w14:paraId="15005ED3" w14:textId="77777777" w:rsidR="009B67D4" w:rsidRDefault="009B67D4" w:rsidP="009B67D4">
                            <w:pPr>
                              <w:spacing w:line="240" w:lineRule="auto"/>
                              <w:contextualSpacing/>
                            </w:pPr>
                            <w:r>
                              <w:t>-1 not willing to provide contact information for follow-up</w:t>
                            </w:r>
                          </w:p>
                          <w:p w14:paraId="4A427DE6" w14:textId="77777777" w:rsidR="009B67D4" w:rsidRDefault="009B67D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A55BFC" id="Text Box 11" o:spid="_x0000_s1028" type="#_x0000_t202" style="position:absolute;margin-left:561pt;margin-top:28.5pt;width:146.25pt;height:1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" fillcolor="white [3201]" strokeweight=".5pt">
                <v:textbox>
                  <w:txbxContent>
                    <w:p w14:paraId="1B4AD56E" w14:textId="5DCCCE14" w:rsidR="00FF59BE" w:rsidRDefault="00952985" w:rsidP="009B67D4">
                      <w:pPr>
                        <w:spacing w:line="240" w:lineRule="auto"/>
                        <w:contextualSpacing/>
                      </w:pPr>
                      <w:r>
                        <w:t>32</w:t>
                      </w:r>
                      <w:r w:rsidR="009B67D4">
                        <w:t xml:space="preserve"> </w:t>
                      </w:r>
                      <w:r w:rsidR="000978A7">
                        <w:t>non-</w:t>
                      </w:r>
                      <w:r w:rsidR="009B67D4">
                        <w:t xml:space="preserve">consenting clients for </w:t>
                      </w:r>
                      <w:r w:rsidR="00BC0FAF">
                        <w:t xml:space="preserve">Phase 2 client clinic exit </w:t>
                      </w:r>
                      <w:r w:rsidR="009B67D4">
                        <w:t>survey:</w:t>
                      </w:r>
                    </w:p>
                    <w:p w14:paraId="20EA977B" w14:textId="77777777" w:rsidR="009B67D4" w:rsidRDefault="00952985" w:rsidP="009B67D4">
                      <w:pPr>
                        <w:spacing w:line="240" w:lineRule="auto"/>
                        <w:contextualSpacing/>
                      </w:pPr>
                      <w:r>
                        <w:t>-27</w:t>
                      </w:r>
                      <w:r w:rsidR="009B67D4">
                        <w:t xml:space="preserve"> referred from PHRU TB Clinic expedited out of Zazi</w:t>
                      </w:r>
                    </w:p>
                    <w:p w14:paraId="62C21E33" w14:textId="77777777" w:rsidR="009B67D4" w:rsidRDefault="009B67D4" w:rsidP="009B67D4">
                      <w:pPr>
                        <w:spacing w:line="240" w:lineRule="auto"/>
                        <w:contextualSpacing/>
                      </w:pPr>
                      <w:r>
                        <w:t>-2 did not understand study</w:t>
                      </w:r>
                    </w:p>
                    <w:p w14:paraId="4C0D8689" w14:textId="77777777" w:rsidR="009B67D4" w:rsidRDefault="009B67D4" w:rsidP="009B67D4">
                      <w:pPr>
                        <w:spacing w:line="240" w:lineRule="auto"/>
                        <w:contextualSpacing/>
                      </w:pPr>
                      <w:r>
                        <w:t>-1 in a hurry</w:t>
                      </w:r>
                    </w:p>
                    <w:p w14:paraId="3DEF00D9" w14:textId="77777777" w:rsidR="009B67D4" w:rsidRDefault="009B67D4" w:rsidP="009B67D4">
                      <w:pPr>
                        <w:spacing w:line="240" w:lineRule="auto"/>
                        <w:contextualSpacing/>
                      </w:pPr>
                      <w:r>
                        <w:t>-1 not ready to participate in a study</w:t>
                      </w:r>
                    </w:p>
                    <w:p w14:paraId="15005ED3" w14:textId="77777777" w:rsidR="009B67D4" w:rsidRDefault="009B67D4" w:rsidP="009B67D4">
                      <w:pPr>
                        <w:spacing w:line="240" w:lineRule="auto"/>
                        <w:contextualSpacing/>
                      </w:pPr>
                      <w:r>
                        <w:t>-1 not willing to provide contact information for follow-up</w:t>
                      </w:r>
                    </w:p>
                    <w:p w14:paraId="4A427DE6" w14:textId="77777777" w:rsidR="009B67D4" w:rsidRDefault="009B67D4"/>
                  </w:txbxContent>
                </v:textbox>
              </v:shape>
            </w:pict>
          </mc:Fallback>
        </mc:AlternateContent>
      </w:r>
      <w:r w:rsidR="00BC0FAF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CA5651A" wp14:editId="00038239">
                <wp:simplePos x="0" y="0"/>
                <wp:positionH relativeFrom="column">
                  <wp:posOffset>114300</wp:posOffset>
                </wp:positionH>
                <wp:positionV relativeFrom="paragraph">
                  <wp:posOffset>495300</wp:posOffset>
                </wp:positionV>
                <wp:extent cx="1819275" cy="1600200"/>
                <wp:effectExtent l="0" t="0" r="28575" b="1905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9275" cy="1600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EEEE8ED" w14:textId="3A1A5A6E" w:rsidR="00546008" w:rsidRDefault="000978A7" w:rsidP="0080213C">
                            <w:pPr>
                              <w:spacing w:line="240" w:lineRule="auto"/>
                              <w:contextualSpacing/>
                            </w:pPr>
                            <w:r>
                              <w:t>41 non-</w:t>
                            </w:r>
                            <w:r w:rsidR="00A81658">
                              <w:t xml:space="preserve">consenting clients for </w:t>
                            </w:r>
                            <w:r w:rsidR="00BC0FAF">
                              <w:t xml:space="preserve">Phase 1 client clinic exit </w:t>
                            </w:r>
                            <w:r w:rsidR="00A81658">
                              <w:t>survey:</w:t>
                            </w:r>
                          </w:p>
                          <w:p w14:paraId="5E6ACD6C" w14:textId="77777777" w:rsidR="00A81658" w:rsidRDefault="00A81658" w:rsidP="0080213C">
                            <w:pPr>
                              <w:spacing w:line="240" w:lineRule="auto"/>
                              <w:contextualSpacing/>
                            </w:pPr>
                            <w:r>
                              <w:t>-34 referred from PHRU TB Clinic expedited out of Zazi</w:t>
                            </w:r>
                          </w:p>
                          <w:p w14:paraId="425795DB" w14:textId="77777777" w:rsidR="00A81658" w:rsidRDefault="00A81658" w:rsidP="0080213C">
                            <w:pPr>
                              <w:spacing w:line="240" w:lineRule="auto"/>
                              <w:contextualSpacing/>
                            </w:pPr>
                            <w:r>
                              <w:t>-4 not interested in study</w:t>
                            </w:r>
                          </w:p>
                          <w:p w14:paraId="351CC26F" w14:textId="77777777" w:rsidR="00A81658" w:rsidRDefault="00A81658" w:rsidP="0080213C">
                            <w:pPr>
                              <w:spacing w:line="240" w:lineRule="auto"/>
                              <w:contextualSpacing/>
                            </w:pPr>
                            <w:r>
                              <w:t>-2 in a hurry</w:t>
                            </w:r>
                          </w:p>
                          <w:p w14:paraId="2B5BE7EE" w14:textId="77777777" w:rsidR="00A81658" w:rsidRDefault="00A81658" w:rsidP="0080213C">
                            <w:pPr>
                              <w:spacing w:line="240" w:lineRule="auto"/>
                              <w:contextualSpacing/>
                            </w:pPr>
                            <w:r>
                              <w:t>-1 did not understand stud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A5651A" id="Text Box 7" o:spid="_x0000_s1029" type="#_x0000_t202" style="position:absolute;margin-left:9pt;margin-top:39pt;width:143.25pt;height:12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" fillcolor="white [3201]" strokeweight=".5pt">
                <v:textbox>
                  <w:txbxContent>
                    <w:p w14:paraId="6EEEE8ED" w14:textId="3A1A5A6E" w:rsidR="00546008" w:rsidRDefault="000978A7" w:rsidP="0080213C">
                      <w:pPr>
                        <w:spacing w:line="240" w:lineRule="auto"/>
                        <w:contextualSpacing/>
                      </w:pPr>
                      <w:r>
                        <w:t>41 non-</w:t>
                      </w:r>
                      <w:r w:rsidR="00A81658">
                        <w:t xml:space="preserve">consenting clients for </w:t>
                      </w:r>
                      <w:r w:rsidR="00BC0FAF">
                        <w:t xml:space="preserve">Phase 1 client clinic exit </w:t>
                      </w:r>
                      <w:r w:rsidR="00A81658">
                        <w:t>survey:</w:t>
                      </w:r>
                    </w:p>
                    <w:p w14:paraId="5E6ACD6C" w14:textId="77777777" w:rsidR="00A81658" w:rsidRDefault="00A81658" w:rsidP="0080213C">
                      <w:pPr>
                        <w:spacing w:line="240" w:lineRule="auto"/>
                        <w:contextualSpacing/>
                      </w:pPr>
                      <w:r>
                        <w:t>-34 referred from PHRU TB Clinic expedited out of Zazi</w:t>
                      </w:r>
                    </w:p>
                    <w:p w14:paraId="425795DB" w14:textId="77777777" w:rsidR="00A81658" w:rsidRDefault="00A81658" w:rsidP="0080213C">
                      <w:pPr>
                        <w:spacing w:line="240" w:lineRule="auto"/>
                        <w:contextualSpacing/>
                      </w:pPr>
                      <w:r>
                        <w:t>-4 not interested in study</w:t>
                      </w:r>
                    </w:p>
                    <w:p w14:paraId="351CC26F" w14:textId="77777777" w:rsidR="00A81658" w:rsidRDefault="00A81658" w:rsidP="0080213C">
                      <w:pPr>
                        <w:spacing w:line="240" w:lineRule="auto"/>
                        <w:contextualSpacing/>
                      </w:pPr>
                      <w:r>
                        <w:t>-2 in a hurry</w:t>
                      </w:r>
                    </w:p>
                    <w:p w14:paraId="2B5BE7EE" w14:textId="77777777" w:rsidR="00A81658" w:rsidRDefault="00A81658" w:rsidP="0080213C">
                      <w:pPr>
                        <w:spacing w:line="240" w:lineRule="auto"/>
                        <w:contextualSpacing/>
                      </w:pPr>
                      <w:r>
                        <w:t>-1 did not understand study</w:t>
                      </w:r>
                    </w:p>
                  </w:txbxContent>
                </v:textbox>
              </v:shape>
            </w:pict>
          </mc:Fallback>
        </mc:AlternateContent>
      </w:r>
      <w:r w:rsidR="00BC0FAF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48B9D6" wp14:editId="38E1A580">
                <wp:simplePos x="0" y="0"/>
                <wp:positionH relativeFrom="column">
                  <wp:posOffset>4927600</wp:posOffset>
                </wp:positionH>
                <wp:positionV relativeFrom="paragraph">
                  <wp:posOffset>-361950</wp:posOffset>
                </wp:positionV>
                <wp:extent cx="2057400" cy="1009650"/>
                <wp:effectExtent l="0" t="0" r="19050" b="1905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1009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73273B5" w14:textId="699085CF" w:rsidR="00FF59BE" w:rsidRDefault="00952985" w:rsidP="00FF59BE">
                            <w:pPr>
                              <w:spacing w:line="240" w:lineRule="auto"/>
                            </w:pPr>
                            <w:r>
                              <w:t>422</w:t>
                            </w:r>
                            <w:r w:rsidR="00FF59BE">
                              <w:t xml:space="preserve"> clients </w:t>
                            </w:r>
                            <w:r w:rsidR="00BC0FAF">
                              <w:t>consented to</w:t>
                            </w:r>
                            <w:r w:rsidR="00FF59BE">
                              <w:t xml:space="preserve"> Phase 2 </w:t>
                            </w:r>
                            <w:r w:rsidR="00BC0FAF">
                              <w:t>health screenings and for</w:t>
                            </w:r>
                            <w:r w:rsidR="00FF59BE">
                              <w:t xml:space="preserve"> their data being collected and used in </w:t>
                            </w:r>
                            <w:r w:rsidR="00BC0FAF">
                              <w:t>aggregate analysis</w:t>
                            </w:r>
                          </w:p>
                          <w:p w14:paraId="258DA4F2" w14:textId="77777777" w:rsidR="00FF59BE" w:rsidRDefault="00FF59BE" w:rsidP="0054600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48B9D6" id="Text Box 3" o:spid="_x0000_s1030" type="#_x0000_t202" style="position:absolute;margin-left:388pt;margin-top:-28.5pt;width:162pt;height:79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" fillcolor="white [3201]" strokeweight=".5pt">
                <v:textbox>
                  <w:txbxContent>
                    <w:p w14:paraId="373273B5" w14:textId="699085CF" w:rsidR="00FF59BE" w:rsidRDefault="00952985" w:rsidP="00FF59BE">
                      <w:pPr>
                        <w:spacing w:line="240" w:lineRule="auto"/>
                      </w:pPr>
                      <w:r>
                        <w:t>422</w:t>
                      </w:r>
                      <w:r w:rsidR="00FF59BE">
                        <w:t xml:space="preserve"> clients </w:t>
                      </w:r>
                      <w:r w:rsidR="00BC0FAF">
                        <w:t>consented to</w:t>
                      </w:r>
                      <w:r w:rsidR="00FF59BE">
                        <w:t xml:space="preserve"> Phase 2 </w:t>
                      </w:r>
                      <w:r w:rsidR="00BC0FAF">
                        <w:t>health screenings and for</w:t>
                      </w:r>
                      <w:r w:rsidR="00FF59BE">
                        <w:t xml:space="preserve"> their data being collected and used in </w:t>
                      </w:r>
                      <w:r w:rsidR="00BC0FAF">
                        <w:t>aggregate analysis</w:t>
                      </w:r>
                    </w:p>
                    <w:p w14:paraId="258DA4F2" w14:textId="77777777" w:rsidR="00FF59BE" w:rsidRDefault="00FF59BE" w:rsidP="00546008"/>
                  </w:txbxContent>
                </v:textbox>
              </v:shape>
            </w:pict>
          </mc:Fallback>
        </mc:AlternateContent>
      </w:r>
      <w:r w:rsidR="00BC0FAF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F207DD" wp14:editId="5164294A">
                <wp:simplePos x="0" y="0"/>
                <wp:positionH relativeFrom="column">
                  <wp:posOffset>2051050</wp:posOffset>
                </wp:positionH>
                <wp:positionV relativeFrom="paragraph">
                  <wp:posOffset>-361950</wp:posOffset>
                </wp:positionV>
                <wp:extent cx="2190750" cy="965200"/>
                <wp:effectExtent l="0" t="0" r="19050" b="2540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0" cy="965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782155E" w14:textId="282042CD" w:rsidR="00546008" w:rsidRDefault="00546008" w:rsidP="0080213C">
                            <w:pPr>
                              <w:spacing w:line="240" w:lineRule="auto"/>
                            </w:pPr>
                            <w:r>
                              <w:t>325</w:t>
                            </w:r>
                            <w:r w:rsidR="00A81658">
                              <w:t xml:space="preserve"> clients </w:t>
                            </w:r>
                            <w:r w:rsidR="00BC0FAF">
                              <w:t>consented to</w:t>
                            </w:r>
                            <w:r w:rsidR="00A81658">
                              <w:t xml:space="preserve"> Phase 1</w:t>
                            </w:r>
                            <w:r w:rsidR="00BC0FAF">
                              <w:t xml:space="preserve"> health screenings and for</w:t>
                            </w:r>
                            <w:r w:rsidR="00A81658">
                              <w:t xml:space="preserve"> their data being collected and used </w:t>
                            </w:r>
                            <w:r w:rsidR="00BC0FAF">
                              <w:t>in aggregate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F207DD" id="Text Box 1" o:spid="_x0000_s1031" type="#_x0000_t202" style="position:absolute;margin-left:161.5pt;margin-top:-28.5pt;width:172.5pt;height:7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" fillcolor="white [3201]" strokeweight=".5pt">
                <v:textbox>
                  <w:txbxContent>
                    <w:p w14:paraId="2782155E" w14:textId="282042CD" w:rsidR="00546008" w:rsidRDefault="00546008" w:rsidP="0080213C">
                      <w:pPr>
                        <w:spacing w:line="240" w:lineRule="auto"/>
                      </w:pPr>
                      <w:r>
                        <w:t>325</w:t>
                      </w:r>
                      <w:r w:rsidR="00A81658">
                        <w:t xml:space="preserve"> clients </w:t>
                      </w:r>
                      <w:r w:rsidR="00BC0FAF">
                        <w:t>consented to</w:t>
                      </w:r>
                      <w:r w:rsidR="00A81658">
                        <w:t xml:space="preserve"> Phase 1</w:t>
                      </w:r>
                      <w:r w:rsidR="00BC0FAF">
                        <w:t xml:space="preserve"> health screenings and for</w:t>
                      </w:r>
                      <w:r w:rsidR="00A81658">
                        <w:t xml:space="preserve"> their data being collected and used </w:t>
                      </w:r>
                      <w:r w:rsidR="00BC0FAF">
                        <w:t>in aggregate analysis</w:t>
                      </w:r>
                    </w:p>
                  </w:txbxContent>
                </v:textbox>
              </v:shape>
            </w:pict>
          </mc:Fallback>
        </mc:AlternateContent>
      </w:r>
      <w:r w:rsidR="004D1E87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A8D8428" wp14:editId="0213CACD">
                <wp:simplePos x="0" y="0"/>
                <wp:positionH relativeFrom="column">
                  <wp:posOffset>9286875</wp:posOffset>
                </wp:positionH>
                <wp:positionV relativeFrom="paragraph">
                  <wp:posOffset>-476250</wp:posOffset>
                </wp:positionV>
                <wp:extent cx="57150" cy="6696075"/>
                <wp:effectExtent l="0" t="0" r="19050" b="28575"/>
                <wp:wrapNone/>
                <wp:docPr id="32" name="Straight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7150" cy="66960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14716151" id="Straight Connector 32" o:spid="_x0000_s1026" style="position:absolute;flip:x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31.25pt,-37.5pt" to="735.75pt,48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" strokecolor="black [3200]" strokeweight=".5pt">
                <v:stroke joinstyle="miter"/>
              </v:line>
            </w:pict>
          </mc:Fallback>
        </mc:AlternateContent>
      </w:r>
      <w:r w:rsidR="004D1E87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C57CCE6" wp14:editId="5F5C76C3">
                <wp:simplePos x="0" y="0"/>
                <wp:positionH relativeFrom="column">
                  <wp:posOffset>-238125</wp:posOffset>
                </wp:positionH>
                <wp:positionV relativeFrom="paragraph">
                  <wp:posOffset>6219825</wp:posOffset>
                </wp:positionV>
                <wp:extent cx="9525000" cy="0"/>
                <wp:effectExtent l="0" t="0" r="19050" b="19050"/>
                <wp:wrapNone/>
                <wp:docPr id="33" name="Straight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0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1248312C" id="Straight Connector 33" o:spid="_x0000_s1026" style="position:absolute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8.75pt,489.75pt" to="731.25pt,48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" strokecolor="black [3200]" strokeweight=".5pt">
                <v:stroke joinstyle="miter"/>
              </v:line>
            </w:pict>
          </mc:Fallback>
        </mc:AlternateContent>
      </w:r>
      <w:r w:rsidR="004D1E87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944F433" wp14:editId="65592ECD">
                <wp:simplePos x="0" y="0"/>
                <wp:positionH relativeFrom="column">
                  <wp:posOffset>-171451</wp:posOffset>
                </wp:positionH>
                <wp:positionV relativeFrom="paragraph">
                  <wp:posOffset>-476250</wp:posOffset>
                </wp:positionV>
                <wp:extent cx="9515475" cy="0"/>
                <wp:effectExtent l="0" t="0" r="28575" b="19050"/>
                <wp:wrapNone/>
                <wp:docPr id="31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154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0FBC46AD" id="Straight Connector 31" o:spid="_x0000_s1026" style="position:absolute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3.5pt,-37.5pt" to="735.75pt,-3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" strokecolor="black [3200]" strokeweight=".5pt">
                <v:stroke joinstyle="miter"/>
              </v:line>
            </w:pict>
          </mc:Fallback>
        </mc:AlternateContent>
      </w:r>
      <w:r w:rsidR="004D1E87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9656C6E" wp14:editId="077EB792">
                <wp:simplePos x="0" y="0"/>
                <wp:positionH relativeFrom="column">
                  <wp:posOffset>-238126</wp:posOffset>
                </wp:positionH>
                <wp:positionV relativeFrom="paragraph">
                  <wp:posOffset>-476251</wp:posOffset>
                </wp:positionV>
                <wp:extent cx="66675" cy="6696075"/>
                <wp:effectExtent l="0" t="0" r="28575" b="28575"/>
                <wp:wrapNone/>
                <wp:docPr id="30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6675" cy="66960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C0FAD0D" id="Straight Connector 30" o:spid="_x0000_s1026" style="position:absolute;flip:x;z-index:2516858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-18.75pt,-37.5pt" to="-13.5pt,48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" strokecolor="black [3200]" strokeweight=".5pt">
                <v:stroke joinstyle="miter"/>
              </v:line>
            </w:pict>
          </mc:Fallback>
        </mc:AlternateContent>
      </w:r>
      <w:r w:rsidR="001A2057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019E282" wp14:editId="4C1360E7">
                <wp:simplePos x="0" y="0"/>
                <wp:positionH relativeFrom="column">
                  <wp:posOffset>1914524</wp:posOffset>
                </wp:positionH>
                <wp:positionV relativeFrom="paragraph">
                  <wp:posOffset>1247774</wp:posOffset>
                </wp:positionV>
                <wp:extent cx="867600" cy="0"/>
                <wp:effectExtent l="38100" t="76200" r="0" b="9525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8676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3DD5F6B7" id="Straight Arrow Connector 10" o:spid="_x0000_s1026" type="#_x0000_t32" style="position:absolute;margin-left:150.75pt;margin-top:98.25pt;width:68.3pt;height:0;flip:x 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" strokecolor="black [3200]" strokeweight=".5pt">
                <v:stroke endarrow="block" joinstyle="miter"/>
              </v:shape>
            </w:pict>
          </mc:Fallback>
        </mc:AlternateContent>
      </w:r>
      <w:r w:rsidR="001A2057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E79694B" wp14:editId="32C920E3">
                <wp:simplePos x="0" y="0"/>
                <wp:positionH relativeFrom="column">
                  <wp:posOffset>6029325</wp:posOffset>
                </wp:positionH>
                <wp:positionV relativeFrom="paragraph">
                  <wp:posOffset>3038475</wp:posOffset>
                </wp:positionV>
                <wp:extent cx="0" cy="571500"/>
                <wp:effectExtent l="0" t="0" r="19050" b="19050"/>
                <wp:wrapNone/>
                <wp:docPr id="21" name="Straight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715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736DAC68" id="Straight Connector 21" o:spid="_x0000_s1026" style="position:absolute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74.75pt,239.25pt" to="474.75pt,28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" strokecolor="black [3200]" strokeweight=".5pt">
                <v:stroke joinstyle="miter"/>
              </v:line>
            </w:pict>
          </mc:Fallback>
        </mc:AlternateContent>
      </w:r>
      <w:r w:rsidR="001A2057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8FF789B" wp14:editId="2BC2D1D7">
                <wp:simplePos x="0" y="0"/>
                <wp:positionH relativeFrom="column">
                  <wp:posOffset>4238626</wp:posOffset>
                </wp:positionH>
                <wp:positionV relativeFrom="paragraph">
                  <wp:posOffset>4533899</wp:posOffset>
                </wp:positionV>
                <wp:extent cx="1220400" cy="0"/>
                <wp:effectExtent l="0" t="76200" r="18415" b="9525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204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16CFA0DB" id="Straight Arrow Connector 26" o:spid="_x0000_s1026" type="#_x0000_t32" style="position:absolute;margin-left:333.75pt;margin-top:357pt;width:96.1pt;height:0;flip:y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" strokecolor="black [3200]" strokeweight=".5pt">
                <v:stroke endarrow="block" joinstyle="miter"/>
              </v:shape>
            </w:pict>
          </mc:Fallback>
        </mc:AlternateContent>
      </w:r>
      <w:r w:rsidR="001A2057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BF8DE6C" wp14:editId="4579D3B7">
                <wp:simplePos x="0" y="0"/>
                <wp:positionH relativeFrom="column">
                  <wp:posOffset>5153025</wp:posOffset>
                </wp:positionH>
                <wp:positionV relativeFrom="paragraph">
                  <wp:posOffset>2428875</wp:posOffset>
                </wp:positionV>
                <wp:extent cx="1828800" cy="609600"/>
                <wp:effectExtent l="0" t="0" r="19050" b="1905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609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9F42FCB" w14:textId="77777777" w:rsidR="00FF59BE" w:rsidRDefault="00321690" w:rsidP="00730397">
                            <w:pPr>
                              <w:spacing w:line="240" w:lineRule="auto"/>
                              <w:contextualSpacing/>
                            </w:pPr>
                            <w:r>
                              <w:t>390</w:t>
                            </w:r>
                            <w:r w:rsidR="00FF59BE">
                              <w:t xml:space="preserve"> clients </w:t>
                            </w:r>
                            <w:r w:rsidR="009B67D4">
                              <w:t xml:space="preserve">in Phase 2 </w:t>
                            </w:r>
                            <w:r w:rsidR="00FF59BE">
                              <w:t>consented to Zazi Client Exit</w:t>
                            </w:r>
                          </w:p>
                          <w:p w14:paraId="17DA5B23" w14:textId="77777777" w:rsidR="00730397" w:rsidRDefault="00730397" w:rsidP="00730397">
                            <w:pPr>
                              <w:spacing w:line="240" w:lineRule="auto"/>
                              <w:contextualSpacing/>
                            </w:pPr>
                            <w:r>
                              <w:t>Surve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6BF8DE6C" id="Text Box 12" o:spid="_x0000_s1028" type="#_x0000_t202" style="position:absolute;margin-left:405.75pt;margin-top:191.25pt;width:2in;height:4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" fillcolor="white [3201]" strokeweight=".5pt">
                <v:textbox>
                  <w:txbxContent>
                    <w:p w14:paraId="29F42FCB" w14:textId="77777777" w:rsidR="00FF59BE" w:rsidRDefault="00321690" w:rsidP="00730397">
                      <w:pPr>
                        <w:spacing w:line="240" w:lineRule="auto"/>
                        <w:contextualSpacing/>
                      </w:pPr>
                      <w:r>
                        <w:t>390</w:t>
                      </w:r>
                      <w:r w:rsidR="00FF59BE">
                        <w:t xml:space="preserve"> clients </w:t>
                      </w:r>
                      <w:r w:rsidR="009B67D4">
                        <w:t xml:space="preserve">in Phase 2 </w:t>
                      </w:r>
                      <w:r w:rsidR="00FF59BE">
                        <w:t xml:space="preserve">consented to </w:t>
                      </w:r>
                      <w:proofErr w:type="spellStart"/>
                      <w:r w:rsidR="00FF59BE">
                        <w:t>Zazi</w:t>
                      </w:r>
                      <w:proofErr w:type="spellEnd"/>
                      <w:r w:rsidR="00FF59BE">
                        <w:t xml:space="preserve"> Client Exit</w:t>
                      </w:r>
                    </w:p>
                    <w:p w14:paraId="17DA5B23" w14:textId="77777777" w:rsidR="00730397" w:rsidRDefault="00730397" w:rsidP="00730397">
                      <w:pPr>
                        <w:spacing w:line="240" w:lineRule="auto"/>
                        <w:contextualSpacing/>
                      </w:pPr>
                      <w:r>
                        <w:t>Survey</w:t>
                      </w:r>
                    </w:p>
                  </w:txbxContent>
                </v:textbox>
              </v:shape>
            </w:pict>
          </mc:Fallback>
        </mc:AlternateContent>
      </w:r>
      <w:r w:rsidR="00CE3023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3FC2B246" wp14:editId="6068EF99">
                <wp:simplePos x="0" y="0"/>
                <wp:positionH relativeFrom="column">
                  <wp:posOffset>5124449</wp:posOffset>
                </wp:positionH>
                <wp:positionV relativeFrom="paragraph">
                  <wp:posOffset>3607435</wp:posOffset>
                </wp:positionV>
                <wp:extent cx="903600" cy="0"/>
                <wp:effectExtent l="38100" t="76200" r="0" b="95250"/>
                <wp:wrapNone/>
                <wp:docPr id="22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9036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109B6B" id="Straight Arrow Connector 22" o:spid="_x0000_s1026" type="#_x0000_t32" style="position:absolute;margin-left:403.5pt;margin-top:284.05pt;width:71.15pt;height:0;flip:x y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" strokecolor="black [3200]" strokeweight=".5pt">
                <v:stroke endarrow="block" joinstyle="miter"/>
              </v:shape>
            </w:pict>
          </mc:Fallback>
        </mc:AlternateContent>
      </w:r>
      <w:r w:rsidR="00A32CC9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E902DBC" wp14:editId="6719F17A">
                <wp:simplePos x="0" y="0"/>
                <wp:positionH relativeFrom="column">
                  <wp:posOffset>3448050</wp:posOffset>
                </wp:positionH>
                <wp:positionV relativeFrom="paragraph">
                  <wp:posOffset>3267075</wp:posOffset>
                </wp:positionV>
                <wp:extent cx="1676400" cy="676275"/>
                <wp:effectExtent l="0" t="0" r="19050" b="28575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6400" cy="6762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8D93E9F" w14:textId="77777777" w:rsidR="00B615F0" w:rsidRDefault="00321690" w:rsidP="00A32CC9">
                            <w:pPr>
                              <w:spacing w:line="240" w:lineRule="auto"/>
                              <w:contextualSpacing/>
                            </w:pPr>
                            <w:r>
                              <w:t>674</w:t>
                            </w:r>
                            <w:r w:rsidR="00730397">
                              <w:t xml:space="preserve"> cli</w:t>
                            </w:r>
                            <w:r w:rsidR="00E45A59">
                              <w:t>ents consented to</w:t>
                            </w:r>
                            <w:r w:rsidR="00B615F0">
                              <w:t xml:space="preserve"> Zazi Client Exit survey</w:t>
                            </w:r>
                          </w:p>
                          <w:p w14:paraId="714453F8" w14:textId="77777777" w:rsidR="00730397" w:rsidRDefault="00B615F0" w:rsidP="00A32CC9">
                            <w:pPr>
                              <w:spacing w:line="240" w:lineRule="auto"/>
                              <w:contextualSpacing/>
                            </w:pPr>
                            <w:r>
                              <w:t>(P</w:t>
                            </w:r>
                            <w:r w:rsidR="00E45A59">
                              <w:t>hase 1 &amp; 2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902DBC" id="Text Box 23" o:spid="_x0000_s1033" type="#_x0000_t202" style="position:absolute;margin-left:271.5pt;margin-top:257.25pt;width:132pt;height:53.2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" fillcolor="white [3201]" strokeweight=".5pt">
                <v:textbox>
                  <w:txbxContent>
                    <w:p w14:paraId="68D93E9F" w14:textId="77777777" w:rsidR="00B615F0" w:rsidRDefault="00321690" w:rsidP="00A32CC9">
                      <w:pPr>
                        <w:spacing w:line="240" w:lineRule="auto"/>
                        <w:contextualSpacing/>
                      </w:pPr>
                      <w:r>
                        <w:t>674</w:t>
                      </w:r>
                      <w:r w:rsidR="00730397">
                        <w:t xml:space="preserve"> cli</w:t>
                      </w:r>
                      <w:r w:rsidR="00E45A59">
                        <w:t>ents consented to</w:t>
                      </w:r>
                      <w:r w:rsidR="00B615F0">
                        <w:t xml:space="preserve"> Zazi Client Exit survey</w:t>
                      </w:r>
                    </w:p>
                    <w:p w14:paraId="714453F8" w14:textId="77777777" w:rsidR="00730397" w:rsidRDefault="00B615F0" w:rsidP="00A32CC9">
                      <w:pPr>
                        <w:spacing w:line="240" w:lineRule="auto"/>
                        <w:contextualSpacing/>
                      </w:pPr>
                      <w:r>
                        <w:t>(P</w:t>
                      </w:r>
                      <w:r w:rsidR="00E45A59">
                        <w:t>hase 1 &amp; 2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A32CC9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F15D984" wp14:editId="74466E8C">
                <wp:simplePos x="0" y="0"/>
                <wp:positionH relativeFrom="column">
                  <wp:posOffset>2524125</wp:posOffset>
                </wp:positionH>
                <wp:positionV relativeFrom="paragraph">
                  <wp:posOffset>3600450</wp:posOffset>
                </wp:positionV>
                <wp:extent cx="925200" cy="0"/>
                <wp:effectExtent l="0" t="76200" r="27305" b="95250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252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5B36321F" id="Straight Arrow Connector 20" o:spid="_x0000_s1026" type="#_x0000_t32" style="position:absolute;margin-left:198.75pt;margin-top:283.5pt;width:72.85pt;height: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" strokecolor="black [3200]" strokeweight=".5pt">
                <v:stroke endarrow="block" joinstyle="miter"/>
              </v:shape>
            </w:pict>
          </mc:Fallback>
        </mc:AlternateContent>
      </w:r>
      <w:r w:rsidR="00A32CC9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D0BE9A5" wp14:editId="5D0F3149">
                <wp:simplePos x="0" y="0"/>
                <wp:positionH relativeFrom="column">
                  <wp:posOffset>2524124</wp:posOffset>
                </wp:positionH>
                <wp:positionV relativeFrom="paragraph">
                  <wp:posOffset>3038475</wp:posOffset>
                </wp:positionV>
                <wp:extent cx="0" cy="571500"/>
                <wp:effectExtent l="0" t="0" r="19050" b="19050"/>
                <wp:wrapNone/>
                <wp:docPr id="19" name="Straight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5715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line w14:anchorId="028CA9E8" id="Straight Connector 19" o:spid="_x0000_s1026" style="position:absolute;flip:x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8.75pt,239.25pt" to="198.75pt,284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" strokecolor="black [3200]" strokeweight=".5pt">
                <v:stroke joinstyle="miter"/>
              </v:line>
            </w:pict>
          </mc:Fallback>
        </mc:AlternateContent>
      </w:r>
      <w:r w:rsidR="00A32CC9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AE2AF43" wp14:editId="1F0FC61D">
                <wp:simplePos x="0" y="0"/>
                <wp:positionH relativeFrom="column">
                  <wp:posOffset>1657350</wp:posOffset>
                </wp:positionH>
                <wp:positionV relativeFrom="paragraph">
                  <wp:posOffset>2409825</wp:posOffset>
                </wp:positionV>
                <wp:extent cx="1790700" cy="628650"/>
                <wp:effectExtent l="0" t="0" r="19050" b="190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90700" cy="6286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F3A5A90" w14:textId="77777777" w:rsidR="00546008" w:rsidRDefault="00546008" w:rsidP="00FF59BE">
                            <w:pPr>
                              <w:spacing w:line="240" w:lineRule="auto"/>
                              <w:contextualSpacing/>
                            </w:pPr>
                            <w:r>
                              <w:t>284</w:t>
                            </w:r>
                            <w:r w:rsidR="00A81658">
                              <w:t xml:space="preserve"> clients </w:t>
                            </w:r>
                            <w:r w:rsidR="0080213C">
                              <w:t xml:space="preserve">in Phase 1 </w:t>
                            </w:r>
                            <w:r w:rsidR="00A81658">
                              <w:t>consented to Zazi Client Exit Survey</w:t>
                            </w:r>
                            <w:r w:rsidR="0080213C"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E2AF43" id="Text Box 5" o:spid="_x0000_s1034" type="#_x0000_t202" style="position:absolute;margin-left:130.5pt;margin-top:189.75pt;width:141pt;height:49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" fillcolor="white [3201]" strokeweight=".5pt">
                <v:textbox>
                  <w:txbxContent>
                    <w:p w14:paraId="2F3A5A90" w14:textId="77777777" w:rsidR="00546008" w:rsidRDefault="00546008" w:rsidP="00FF59BE">
                      <w:pPr>
                        <w:spacing w:line="240" w:lineRule="auto"/>
                        <w:contextualSpacing/>
                      </w:pPr>
                      <w:r>
                        <w:t>284</w:t>
                      </w:r>
                      <w:r w:rsidR="00A81658">
                        <w:t xml:space="preserve"> clients </w:t>
                      </w:r>
                      <w:r w:rsidR="0080213C">
                        <w:t xml:space="preserve">in Phase 1 </w:t>
                      </w:r>
                      <w:r w:rsidR="00A81658">
                        <w:t>consented to Zazi Client Exit Survey</w:t>
                      </w:r>
                      <w:r w:rsidR="0080213C"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  <w:r w:rsidR="00AB6875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6DC6B65" wp14:editId="4110C6B3">
                <wp:simplePos x="0" y="0"/>
                <wp:positionH relativeFrom="column">
                  <wp:posOffset>4238624</wp:posOffset>
                </wp:positionH>
                <wp:positionV relativeFrom="paragraph">
                  <wp:posOffset>3943349</wp:posOffset>
                </wp:positionV>
                <wp:extent cx="0" cy="1306800"/>
                <wp:effectExtent l="76200" t="0" r="57150" b="65405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3068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3B08AF3B" id="Straight Arrow Connector 24" o:spid="_x0000_s1026" type="#_x0000_t32" style="position:absolute;margin-left:333.75pt;margin-top:310.5pt;width:0;height:102.9pt;flip:x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" strokecolor="black [3200]" strokeweight=".5pt">
                <v:stroke endarrow="block" joinstyle="miter"/>
              </v:shape>
            </w:pict>
          </mc:Fallback>
        </mc:AlternateContent>
      </w:r>
      <w:r w:rsidR="00546008">
        <w:tab/>
      </w:r>
      <w:bookmarkStart w:id="0" w:name="_GoBack"/>
      <w:bookmarkEnd w:id="0"/>
    </w:p>
    <w:sectPr w:rsidR="00D9020E" w:rsidSect="005460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4B4B58" w14:textId="77777777" w:rsidR="009C10F1" w:rsidRDefault="009C10F1" w:rsidP="004D1E87">
      <w:pPr>
        <w:spacing w:after="0" w:line="240" w:lineRule="auto"/>
      </w:pPr>
      <w:r>
        <w:separator/>
      </w:r>
    </w:p>
  </w:endnote>
  <w:endnote w:type="continuationSeparator" w:id="0">
    <w:p w14:paraId="4205BECD" w14:textId="77777777" w:rsidR="009C10F1" w:rsidRDefault="009C10F1" w:rsidP="004D1E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FE7A13" w14:textId="77777777" w:rsidR="009C10F1" w:rsidRDefault="009C10F1" w:rsidP="004D1E87">
      <w:pPr>
        <w:spacing w:after="0" w:line="240" w:lineRule="auto"/>
      </w:pPr>
      <w:r>
        <w:separator/>
      </w:r>
    </w:p>
  </w:footnote>
  <w:footnote w:type="continuationSeparator" w:id="0">
    <w:p w14:paraId="440F6264" w14:textId="77777777" w:rsidR="009C10F1" w:rsidRDefault="009C10F1" w:rsidP="004D1E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008"/>
    <w:rsid w:val="0000591C"/>
    <w:rsid w:val="0009787D"/>
    <w:rsid w:val="000978A7"/>
    <w:rsid w:val="000B76E5"/>
    <w:rsid w:val="000D63B0"/>
    <w:rsid w:val="001A2057"/>
    <w:rsid w:val="00242FBE"/>
    <w:rsid w:val="002907DD"/>
    <w:rsid w:val="002B143E"/>
    <w:rsid w:val="00321690"/>
    <w:rsid w:val="004D1E87"/>
    <w:rsid w:val="005367EE"/>
    <w:rsid w:val="00546008"/>
    <w:rsid w:val="00730397"/>
    <w:rsid w:val="00743AA9"/>
    <w:rsid w:val="007A0F0A"/>
    <w:rsid w:val="007C7414"/>
    <w:rsid w:val="0080213C"/>
    <w:rsid w:val="00900DFD"/>
    <w:rsid w:val="00952985"/>
    <w:rsid w:val="009B67D4"/>
    <w:rsid w:val="009C10F1"/>
    <w:rsid w:val="00A32CC9"/>
    <w:rsid w:val="00A81658"/>
    <w:rsid w:val="00AB6875"/>
    <w:rsid w:val="00B615F0"/>
    <w:rsid w:val="00B832D0"/>
    <w:rsid w:val="00BC0FAF"/>
    <w:rsid w:val="00CE3023"/>
    <w:rsid w:val="00D9020E"/>
    <w:rsid w:val="00DA0623"/>
    <w:rsid w:val="00DC5B5E"/>
    <w:rsid w:val="00E45A59"/>
    <w:rsid w:val="00F01036"/>
    <w:rsid w:val="00FF5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164470"/>
  <w15:chartTrackingRefBased/>
  <w15:docId w15:val="{E472FEBB-697F-435C-A04B-8A12A5F30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60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D1E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1E87"/>
  </w:style>
  <w:style w:type="paragraph" w:styleId="Footer">
    <w:name w:val="footer"/>
    <w:basedOn w:val="Normal"/>
    <w:link w:val="FooterChar"/>
    <w:uiPriority w:val="99"/>
    <w:unhideWhenUsed/>
    <w:rsid w:val="004D1E8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1E87"/>
  </w:style>
  <w:style w:type="character" w:styleId="CommentReference">
    <w:name w:val="annotation reference"/>
    <w:basedOn w:val="DefaultParagraphFont"/>
    <w:uiPriority w:val="99"/>
    <w:semiHidden/>
    <w:unhideWhenUsed/>
    <w:rsid w:val="000059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59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59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59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59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59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591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00591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591C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</Words>
  <Characters>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RU</Company>
  <LinksUpToDate>false</LinksUpToDate>
  <CharactersWithSpaces>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thadzo Hlongwane</dc:creator>
  <cp:keywords/>
  <dc:description/>
  <cp:lastModifiedBy>Kathryn Hopkins</cp:lastModifiedBy>
  <cp:revision>2</cp:revision>
  <dcterms:created xsi:type="dcterms:W3CDTF">2020-04-23T08:15:00Z</dcterms:created>
  <dcterms:modified xsi:type="dcterms:W3CDTF">2020-04-23T08:15:00Z</dcterms:modified>
</cp:coreProperties>
</file>